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3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461"/>
        <w:gridCol w:w="8973"/>
      </w:tblGrid>
      <w:tr w:rsidR="004B5C6D" w:rsidRPr="004B5C6D" w14:paraId="70AE62D2" w14:textId="77777777" w:rsidTr="00ED162E">
        <w:trPr>
          <w:trHeight w:val="318"/>
        </w:trPr>
        <w:tc>
          <w:tcPr>
            <w:tcW w:w="943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0C0C0"/>
            <w:noWrap/>
            <w:vAlign w:val="bottom"/>
            <w:hideMark/>
          </w:tcPr>
          <w:p w14:paraId="1F4A69AB" w14:textId="61154DC3" w:rsidR="0015629F" w:rsidRPr="00ED162E" w:rsidRDefault="001A3095" w:rsidP="0015629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ED162E">
              <w:rPr>
                <w:rFonts w:eastAsia="Times New Roman" w:cs="Arial"/>
                <w:b/>
                <w:bCs/>
              </w:rPr>
              <w:t xml:space="preserve"> </w:t>
            </w:r>
            <w:r w:rsidR="0015629F" w:rsidRPr="00ED162E">
              <w:rPr>
                <w:rFonts w:eastAsia="Times New Roman" w:cs="Arial"/>
                <w:b/>
                <w:bCs/>
              </w:rPr>
              <w:t>Supplemental Table 1: List of Participating Caregivers' Strategies (Advice)</w:t>
            </w:r>
          </w:p>
          <w:p w14:paraId="3CB7C286" w14:textId="610C4070" w:rsidR="00D576F9" w:rsidRPr="004B5C6D" w:rsidRDefault="00D576F9" w:rsidP="0015629F">
            <w:pPr>
              <w:spacing w:after="0" w:line="240" w:lineRule="auto"/>
              <w:rPr>
                <w:rFonts w:eastAsia="Times New Roman" w:cs="Arial"/>
                <w:i/>
                <w:color w:val="FFFFFF"/>
                <w:sz w:val="18"/>
                <w:szCs w:val="18"/>
              </w:rPr>
            </w:pPr>
            <w:r w:rsidRPr="00ED162E">
              <w:rPr>
                <w:rFonts w:eastAsia="Times New Roman" w:cs="Arial"/>
                <w:i/>
                <w:sz w:val="18"/>
                <w:szCs w:val="18"/>
              </w:rPr>
              <w:t>Note, these are suggestions from caregivers and should be utilized in conjunction with an individual’s care team</w:t>
            </w:r>
            <w:r w:rsidR="00534D2C">
              <w:rPr>
                <w:rFonts w:eastAsia="Times New Roman" w:cs="Arial"/>
                <w:i/>
                <w:sz w:val="18"/>
                <w:szCs w:val="18"/>
              </w:rPr>
              <w:t xml:space="preserve"> and within each family’s comfort zones</w:t>
            </w:r>
            <w:r w:rsidRPr="00ED162E">
              <w:rPr>
                <w:rFonts w:eastAsia="Times New Roman" w:cs="Arial"/>
                <w:i/>
                <w:sz w:val="18"/>
                <w:szCs w:val="18"/>
              </w:rPr>
              <w:t>.</w:t>
            </w:r>
            <w:r w:rsidR="00FE2DFC" w:rsidRPr="00ED162E">
              <w:rPr>
                <w:rFonts w:eastAsia="Times New Roman" w:cs="Arial"/>
                <w:i/>
                <w:sz w:val="18"/>
                <w:szCs w:val="18"/>
              </w:rPr>
              <w:t xml:space="preserve"> Some strategies are opposites of each other, reflecting the need for individualization as well as adapting strategies to an individual’s developmental stage.</w:t>
            </w:r>
          </w:p>
        </w:tc>
      </w:tr>
      <w:tr w:rsidR="0015629F" w:rsidRPr="0015629F" w14:paraId="31454083" w14:textId="77777777" w:rsidTr="00ED162E">
        <w:trPr>
          <w:trHeight w:val="318"/>
        </w:trPr>
        <w:tc>
          <w:tcPr>
            <w:tcW w:w="461" w:type="dxa"/>
            <w:tcBorders>
              <w:top w:val="double" w:sz="4" w:space="0" w:color="003399" w:themeColor="accent4"/>
              <w:left w:val="double" w:sz="4" w:space="0" w:color="auto"/>
            </w:tcBorders>
            <w:shd w:val="clear" w:color="auto" w:fill="007373" w:themeFill="accent5" w:themeFillShade="40"/>
            <w:noWrap/>
            <w:vAlign w:val="bottom"/>
          </w:tcPr>
          <w:p w14:paraId="7AB4E9E3" w14:textId="1332C4D8" w:rsidR="0015629F" w:rsidRPr="00ED162E" w:rsidRDefault="0015629F" w:rsidP="0015629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8973" w:type="dxa"/>
            <w:tcBorders>
              <w:top w:val="double" w:sz="4" w:space="0" w:color="003399" w:themeColor="accent4"/>
              <w:right w:val="double" w:sz="4" w:space="0" w:color="auto"/>
            </w:tcBorders>
            <w:shd w:val="clear" w:color="auto" w:fill="007373" w:themeFill="accent5" w:themeFillShade="40"/>
            <w:noWrap/>
            <w:vAlign w:val="bottom"/>
          </w:tcPr>
          <w:p w14:paraId="097D918B" w14:textId="416FC296" w:rsidR="0015629F" w:rsidRPr="00ED162E" w:rsidRDefault="005423B3" w:rsidP="0015629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D162E">
              <w:rPr>
                <w:rFonts w:eastAsia="Times New Roman" w:cs="Arial"/>
                <w:b/>
                <w:bCs/>
                <w:color w:val="FFFFFF"/>
              </w:rPr>
              <w:t>General Considerations</w:t>
            </w:r>
          </w:p>
        </w:tc>
      </w:tr>
      <w:tr w:rsidR="005423B3" w:rsidRPr="0015629F" w14:paraId="3505D11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42F845C" w14:textId="44D32BF2" w:rsidR="005423B3" w:rsidRPr="0015629F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DF5AD4A" w14:textId="20AA356B" w:rsidR="005423B3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423B3">
              <w:rPr>
                <w:rFonts w:eastAsia="Times New Roman" w:cs="Arial"/>
                <w:color w:val="000000"/>
              </w:rPr>
              <w:t>Start food routines and expectations early, as self-regulation often improves with age.</w:t>
            </w:r>
          </w:p>
        </w:tc>
      </w:tr>
      <w:tr w:rsidR="005423B3" w:rsidRPr="0015629F" w14:paraId="606F747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5EA2255" w14:textId="7449BC73" w:rsidR="005423B3" w:rsidRPr="0015629F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234034D" w14:textId="736E3519" w:rsidR="005423B3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Avoid pressuring </w:t>
            </w:r>
            <w:r w:rsidR="00D61302">
              <w:rPr>
                <w:rFonts w:eastAsia="Times New Roman" w:cs="Arial"/>
                <w:color w:val="000000"/>
              </w:rPr>
              <w:t>i</w:t>
            </w:r>
            <w:r w:rsidRPr="0015629F">
              <w:rPr>
                <w:rFonts w:eastAsia="Times New Roman" w:cs="Arial"/>
                <w:color w:val="000000"/>
              </w:rPr>
              <w:t xml:space="preserve">ndividuals with SMS to eat if they are not hungry to prevent overeating and promote a healthy food relationship. </w:t>
            </w:r>
          </w:p>
        </w:tc>
      </w:tr>
      <w:tr w:rsidR="005423B3" w:rsidRPr="0015629F" w14:paraId="5DF6F155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7301D68" w14:textId="4BCF8A4D" w:rsidR="005423B3" w:rsidRPr="0015629F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BE5122C" w14:textId="22405AD7" w:rsidR="005423B3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Communicate the plans and the expectations in a transparent fashion before events to reduce anxiety and support behavioral regulation. </w:t>
            </w:r>
          </w:p>
        </w:tc>
      </w:tr>
      <w:tr w:rsidR="005423B3" w:rsidRPr="0015629F" w14:paraId="6A907DC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2FE377B" w14:textId="73F995FE" w:rsidR="005423B3" w:rsidRPr="0015629F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DA33E0E" w14:textId="0E8C017A" w:rsidR="005423B3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Be aware of the </w:t>
            </w:r>
            <w:r w:rsidR="00D61302">
              <w:rPr>
                <w:rFonts w:eastAsia="Times New Roman" w:cs="Arial"/>
                <w:color w:val="000000"/>
              </w:rPr>
              <w:t>“</w:t>
            </w:r>
            <w:r w:rsidRPr="0015629F">
              <w:rPr>
                <w:rFonts w:eastAsia="Times New Roman" w:cs="Arial"/>
                <w:color w:val="000000"/>
              </w:rPr>
              <w:t>fairness perception</w:t>
            </w:r>
            <w:r w:rsidR="00D61302">
              <w:rPr>
                <w:rFonts w:eastAsia="Times New Roman" w:cs="Arial"/>
                <w:color w:val="000000"/>
              </w:rPr>
              <w:t>”</w:t>
            </w:r>
            <w:r w:rsidRPr="0015629F">
              <w:rPr>
                <w:rFonts w:eastAsia="Times New Roman" w:cs="Arial"/>
                <w:color w:val="000000"/>
              </w:rPr>
              <w:t xml:space="preserve"> </w:t>
            </w:r>
            <w:r w:rsidR="00D61302">
              <w:rPr>
                <w:rFonts w:eastAsia="Times New Roman" w:cs="Arial"/>
                <w:color w:val="000000"/>
              </w:rPr>
              <w:t xml:space="preserve">in many </w:t>
            </w:r>
            <w:r w:rsidRPr="0015629F">
              <w:rPr>
                <w:rFonts w:eastAsia="Times New Roman" w:cs="Arial"/>
                <w:color w:val="000000"/>
              </w:rPr>
              <w:t>SMS individual</w:t>
            </w:r>
            <w:r w:rsidR="00D61302">
              <w:rPr>
                <w:rFonts w:eastAsia="Times New Roman" w:cs="Arial"/>
                <w:color w:val="000000"/>
              </w:rPr>
              <w:t>s</w:t>
            </w:r>
            <w:r w:rsidR="00D61302" w:rsidRPr="0015629F">
              <w:rPr>
                <w:rFonts w:eastAsia="Times New Roman" w:cs="Arial"/>
                <w:color w:val="000000"/>
              </w:rPr>
              <w:t xml:space="preserve"> </w:t>
            </w:r>
            <w:r w:rsidR="00D61302">
              <w:rPr>
                <w:rFonts w:eastAsia="Times New Roman" w:cs="Arial"/>
                <w:color w:val="000000"/>
              </w:rPr>
              <w:t xml:space="preserve">and </w:t>
            </w:r>
            <w:r w:rsidR="00D61302" w:rsidRPr="0015629F">
              <w:rPr>
                <w:rFonts w:eastAsia="Times New Roman" w:cs="Arial"/>
                <w:color w:val="000000"/>
              </w:rPr>
              <w:t xml:space="preserve">recognize </w:t>
            </w:r>
            <w:r w:rsidR="00D61302">
              <w:rPr>
                <w:rFonts w:eastAsia="Times New Roman" w:cs="Arial"/>
                <w:color w:val="000000"/>
              </w:rPr>
              <w:t xml:space="preserve">they feel </w:t>
            </w:r>
            <w:r w:rsidR="00D61302" w:rsidRPr="0015629F">
              <w:rPr>
                <w:rFonts w:eastAsia="Times New Roman" w:cs="Arial"/>
                <w:color w:val="000000"/>
              </w:rPr>
              <w:t xml:space="preserve">that food/treats </w:t>
            </w:r>
            <w:r w:rsidR="00D61302">
              <w:rPr>
                <w:rFonts w:eastAsia="Times New Roman" w:cs="Arial"/>
                <w:color w:val="000000"/>
              </w:rPr>
              <w:t>should be equally</w:t>
            </w:r>
            <w:r w:rsidR="00D61302" w:rsidRPr="0015629F">
              <w:rPr>
                <w:rFonts w:eastAsia="Times New Roman" w:cs="Arial"/>
                <w:color w:val="000000"/>
              </w:rPr>
              <w:t xml:space="preserve"> distributed among </w:t>
            </w:r>
            <w:r w:rsidR="00D61302">
              <w:rPr>
                <w:rFonts w:eastAsia="Times New Roman" w:cs="Arial"/>
                <w:color w:val="000000"/>
              </w:rPr>
              <w:t>all present</w:t>
            </w:r>
            <w:r w:rsidR="00D61302" w:rsidRPr="0015629F">
              <w:rPr>
                <w:rFonts w:eastAsia="Times New Roman" w:cs="Arial"/>
                <w:color w:val="000000"/>
              </w:rPr>
              <w:t>.</w:t>
            </w:r>
            <w:r w:rsidRPr="0015629F">
              <w:rPr>
                <w:rFonts w:eastAsia="Times New Roman" w:cs="Arial"/>
                <w:color w:val="000000"/>
              </w:rPr>
              <w:t xml:space="preserve"> </w:t>
            </w:r>
          </w:p>
        </w:tc>
      </w:tr>
      <w:tr w:rsidR="005423B3" w:rsidRPr="0015629F" w14:paraId="6DE82F6A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6053BAF" w14:textId="583B0006" w:rsidR="005423B3" w:rsidRPr="0015629F" w:rsidRDefault="005423B3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61CF6F28" w14:textId="31F34A75" w:rsidR="005423B3" w:rsidRDefault="00357BCE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BCE">
              <w:rPr>
                <w:rFonts w:eastAsia="Times New Roman" w:cs="Arial"/>
                <w:color w:val="000000"/>
              </w:rPr>
              <w:t xml:space="preserve">Avoid labelling food as </w:t>
            </w:r>
            <w:r w:rsidR="00D61302">
              <w:rPr>
                <w:rFonts w:eastAsia="Times New Roman" w:cs="Arial"/>
                <w:color w:val="000000"/>
              </w:rPr>
              <w:t>“</w:t>
            </w:r>
            <w:r w:rsidRPr="00357BCE">
              <w:rPr>
                <w:rFonts w:eastAsia="Times New Roman" w:cs="Arial"/>
                <w:color w:val="000000"/>
              </w:rPr>
              <w:t>good</w:t>
            </w:r>
            <w:r w:rsidR="00D61302">
              <w:rPr>
                <w:rFonts w:eastAsia="Times New Roman" w:cs="Arial"/>
                <w:color w:val="000000"/>
              </w:rPr>
              <w:t>”</w:t>
            </w:r>
            <w:r w:rsidRPr="00357BCE">
              <w:rPr>
                <w:rFonts w:eastAsia="Times New Roman" w:cs="Arial"/>
                <w:color w:val="000000"/>
              </w:rPr>
              <w:t xml:space="preserve"> or </w:t>
            </w:r>
            <w:r w:rsidR="00D61302">
              <w:rPr>
                <w:rFonts w:eastAsia="Times New Roman" w:cs="Arial"/>
                <w:color w:val="000000"/>
              </w:rPr>
              <w:t>“</w:t>
            </w:r>
            <w:r w:rsidRPr="00357BCE">
              <w:rPr>
                <w:rFonts w:eastAsia="Times New Roman" w:cs="Arial"/>
                <w:color w:val="000000"/>
              </w:rPr>
              <w:t>bad</w:t>
            </w:r>
            <w:r w:rsidR="00D61302">
              <w:rPr>
                <w:rFonts w:eastAsia="Times New Roman" w:cs="Arial"/>
                <w:color w:val="000000"/>
              </w:rPr>
              <w:t>”</w:t>
            </w:r>
            <w:r w:rsidRPr="00357BCE">
              <w:rPr>
                <w:rFonts w:eastAsia="Times New Roman" w:cs="Arial"/>
                <w:color w:val="000000"/>
              </w:rPr>
              <w:t xml:space="preserve"> to promote a neutral and balanced food environment.</w:t>
            </w:r>
          </w:p>
        </w:tc>
      </w:tr>
      <w:tr w:rsidR="00357BCE" w:rsidRPr="0015629F" w14:paraId="27054AD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F0C5120" w14:textId="77777777" w:rsidR="00357BCE" w:rsidRPr="0015629F" w:rsidRDefault="00357BCE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69115FD" w14:textId="3539D1EB" w:rsidR="00357BCE" w:rsidRPr="00357BCE" w:rsidRDefault="00357BCE" w:rsidP="005423B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BCE">
              <w:rPr>
                <w:rFonts w:eastAsia="Times New Roman" w:cs="Arial"/>
                <w:color w:val="000000"/>
              </w:rPr>
              <w:t xml:space="preserve">Use visual aids, such as clocks, to support </w:t>
            </w:r>
            <w:r w:rsidR="00D61302">
              <w:rPr>
                <w:rFonts w:eastAsia="Times New Roman" w:cs="Arial"/>
                <w:color w:val="000000"/>
              </w:rPr>
              <w:t>when meals/snacks will occur</w:t>
            </w:r>
            <w:r w:rsidRPr="00357BCE">
              <w:rPr>
                <w:rFonts w:eastAsia="Times New Roman" w:cs="Arial"/>
                <w:color w:val="000000"/>
              </w:rPr>
              <w:t xml:space="preserve"> and reduce food-related anxiety.</w:t>
            </w:r>
          </w:p>
        </w:tc>
      </w:tr>
      <w:tr w:rsidR="00357BCE" w:rsidRPr="0015629F" w14:paraId="4E371224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B452C05" w14:textId="77777777" w:rsidR="00357BCE" w:rsidRPr="0015629F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7B67870" w14:textId="0F6FCE95" w:rsidR="00357BCE" w:rsidRPr="00357BCE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Use rewards or reinforcements (such as preferred items or electronics) strategically to encourage cooperation and desired behaviors.</w:t>
            </w:r>
          </w:p>
        </w:tc>
      </w:tr>
      <w:tr w:rsidR="00357BCE" w:rsidRPr="0015629F" w14:paraId="76588E1A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2049FED" w14:textId="77777777" w:rsidR="00357BCE" w:rsidRPr="0015629F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6780B5B" w14:textId="1C8AD8A5" w:rsidR="00357BCE" w:rsidRPr="00357BCE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void announcing meals in advance if it leads to fixation or resistance; instead, provide neutral responses to reduce related anxiety</w:t>
            </w:r>
            <w:r w:rsidR="00D61302">
              <w:rPr>
                <w:rFonts w:eastAsia="Times New Roman" w:cs="Arial"/>
                <w:color w:val="000000"/>
              </w:rPr>
              <w:t xml:space="preserve"> (like “I’m not sure yet”)</w:t>
            </w:r>
            <w:r w:rsidRPr="0015629F">
              <w:rPr>
                <w:rFonts w:eastAsia="Times New Roman" w:cs="Arial"/>
                <w:color w:val="000000"/>
              </w:rPr>
              <w:t xml:space="preserve">. </w:t>
            </w:r>
          </w:p>
        </w:tc>
      </w:tr>
      <w:tr w:rsidR="00357BCE" w:rsidRPr="0015629F" w14:paraId="6D2F1917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F23588E" w14:textId="77777777" w:rsidR="00357BCE" w:rsidRPr="0015629F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A092DCF" w14:textId="620AE3DA" w:rsidR="00357BCE" w:rsidRPr="00357BCE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Use repeated, calm reminders</w:t>
            </w:r>
            <w:r w:rsidR="00104FAD">
              <w:rPr>
                <w:rFonts w:eastAsia="Times New Roman" w:cs="Arial"/>
                <w:color w:val="000000"/>
              </w:rPr>
              <w:t xml:space="preserve"> (</w:t>
            </w:r>
            <w:r w:rsidR="00D61302">
              <w:rPr>
                <w:rFonts w:eastAsia="Times New Roman" w:cs="Arial"/>
                <w:color w:val="000000"/>
              </w:rPr>
              <w:t>like “</w:t>
            </w:r>
            <w:r w:rsidR="00104FAD" w:rsidRPr="00104FAD">
              <w:rPr>
                <w:rFonts w:eastAsia="Times New Roman" w:cs="Arial"/>
                <w:color w:val="000000"/>
              </w:rPr>
              <w:t>Your body's telling you you're hungry. It’s lying. You're not hungry</w:t>
            </w:r>
            <w:r w:rsidR="00D61302">
              <w:rPr>
                <w:rFonts w:eastAsia="Times New Roman" w:cs="Arial"/>
                <w:color w:val="000000"/>
              </w:rPr>
              <w:t>”</w:t>
            </w:r>
            <w:r w:rsidR="00104FAD">
              <w:rPr>
                <w:rFonts w:eastAsia="Times New Roman" w:cs="Arial"/>
                <w:color w:val="000000"/>
              </w:rPr>
              <w:t>)</w:t>
            </w:r>
            <w:r w:rsidRPr="0015629F">
              <w:rPr>
                <w:rFonts w:eastAsia="Times New Roman" w:cs="Arial"/>
                <w:color w:val="000000"/>
              </w:rPr>
              <w:t xml:space="preserve"> to address perceived hunger shortly after meals.</w:t>
            </w:r>
          </w:p>
        </w:tc>
      </w:tr>
      <w:tr w:rsidR="00357BCE" w:rsidRPr="0015629F" w14:paraId="79ED2544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978BB89" w14:textId="77777777" w:rsidR="00357BCE" w:rsidRPr="0015629F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7BF1DF5" w14:textId="135396A7" w:rsidR="00357BCE" w:rsidRPr="00357BCE" w:rsidRDefault="00357BCE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Strike a balance between independence and gentle boundaries around food access, without resorting to extreme control if appropriate.</w:t>
            </w:r>
          </w:p>
        </w:tc>
      </w:tr>
      <w:tr w:rsidR="00882FD0" w:rsidRPr="0015629F" w14:paraId="314D0F5A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14CE095" w14:textId="77777777" w:rsidR="00882FD0" w:rsidRPr="0015629F" w:rsidRDefault="00882FD0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D506C07" w14:textId="22A3DA7A" w:rsidR="00882FD0" w:rsidRPr="0015629F" w:rsidRDefault="00882FD0" w:rsidP="00357BC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882FD0">
              <w:rPr>
                <w:rFonts w:eastAsia="Times New Roman" w:cs="Arial"/>
                <w:color w:val="000000"/>
              </w:rPr>
              <w:t>Encourage the use of non-food rewards, such as preferred hobbies or activities, as healthy alternatives to food.</w:t>
            </w:r>
          </w:p>
        </w:tc>
      </w:tr>
      <w:tr w:rsidR="00882FD0" w:rsidRPr="0015629F" w14:paraId="62F0FFBC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01DFB77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944E423" w14:textId="6D76E118" w:rsidR="00882FD0" w:rsidRP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Use humor </w:t>
            </w:r>
            <w:r>
              <w:rPr>
                <w:rFonts w:eastAsia="Times New Roman" w:cs="Arial"/>
                <w:color w:val="000000"/>
              </w:rPr>
              <w:t>(</w:t>
            </w:r>
            <w:r w:rsidRPr="0015629F">
              <w:rPr>
                <w:rFonts w:eastAsia="Times New Roman" w:cs="Arial"/>
                <w:color w:val="000000"/>
              </w:rPr>
              <w:t>or sometimes lying</w:t>
            </w:r>
            <w:r>
              <w:rPr>
                <w:rFonts w:eastAsia="Times New Roman" w:cs="Arial"/>
                <w:color w:val="000000"/>
              </w:rPr>
              <w:t>)</w:t>
            </w:r>
            <w:r w:rsidRPr="0015629F">
              <w:rPr>
                <w:rFonts w:eastAsia="Times New Roman" w:cs="Arial"/>
                <w:color w:val="000000"/>
              </w:rPr>
              <w:t xml:space="preserve"> to </w:t>
            </w:r>
            <w:r>
              <w:rPr>
                <w:rFonts w:eastAsia="Times New Roman" w:cs="Arial"/>
                <w:color w:val="000000"/>
              </w:rPr>
              <w:t>prevent emotional outbursts or calm</w:t>
            </w:r>
            <w:r w:rsidRPr="0015629F">
              <w:rPr>
                <w:rFonts w:eastAsia="Times New Roman" w:cs="Arial"/>
                <w:color w:val="000000"/>
              </w:rPr>
              <w:t xml:space="preserve"> emotion</w:t>
            </w:r>
            <w:r>
              <w:rPr>
                <w:rFonts w:eastAsia="Times New Roman" w:cs="Arial"/>
                <w:color w:val="000000"/>
              </w:rPr>
              <w:t>s down</w:t>
            </w:r>
            <w:r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882FD0" w:rsidRPr="0015629F" w14:paraId="1EE23EA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F6DEAF0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6DAB1C2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882FD0" w:rsidRPr="0015629F" w14:paraId="202E47CC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9C1F389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CFFFF" w:themeFill="accent5"/>
            <w:noWrap/>
            <w:vAlign w:val="bottom"/>
          </w:tcPr>
          <w:p w14:paraId="40A8A0D1" w14:textId="1DF5CF8B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Other </w:t>
            </w:r>
            <w:r w:rsidR="00C01D28">
              <w:rPr>
                <w:rFonts w:eastAsia="Times New Roman" w:cs="Arial"/>
                <w:color w:val="000000"/>
              </w:rPr>
              <w:t>M</w:t>
            </w:r>
            <w:r>
              <w:rPr>
                <w:rFonts w:eastAsia="Times New Roman" w:cs="Arial"/>
                <w:color w:val="000000"/>
              </w:rPr>
              <w:t xml:space="preserve">edical </w:t>
            </w:r>
            <w:r w:rsidR="00C01D28"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</w:rPr>
              <w:t>onsiderations</w:t>
            </w:r>
          </w:p>
        </w:tc>
      </w:tr>
      <w:tr w:rsidR="00882FD0" w:rsidRPr="0015629F" w14:paraId="66CDEFC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6FDA5D0" w14:textId="48FC324D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BCEC7A6" w14:textId="4FA525E5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Be mindful that some medications used for behavior control may cause weight gain.</w:t>
            </w:r>
          </w:p>
        </w:tc>
      </w:tr>
      <w:tr w:rsidR="00882FD0" w:rsidRPr="0015629F" w14:paraId="5E5C63A7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ADAF4EA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CF2816F" w14:textId="0DABAEEA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Treat yeast overgrowth under a doctor's supervision. </w:t>
            </w:r>
          </w:p>
        </w:tc>
      </w:tr>
      <w:tr w:rsidR="00882FD0" w:rsidRPr="0015629F" w14:paraId="234A3F90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3F625DA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5172098" w14:textId="0E620FFE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Use laxatives that can be added to food and beverages to avoid constipation. </w:t>
            </w:r>
          </w:p>
        </w:tc>
      </w:tr>
      <w:tr w:rsidR="00882FD0" w:rsidRPr="0015629F" w14:paraId="6BAF7F2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C676098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4F164A8" w14:textId="77777777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882FD0" w:rsidRPr="0015629F" w14:paraId="28B58E7C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311B6BF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CFFFF" w:themeFill="accent5"/>
            <w:noWrap/>
            <w:vAlign w:val="bottom"/>
          </w:tcPr>
          <w:p w14:paraId="199CA012" w14:textId="65758380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Mealtime </w:t>
            </w:r>
            <w:r w:rsidR="00C01D28"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</w:rPr>
              <w:t>onsiderations</w:t>
            </w:r>
          </w:p>
        </w:tc>
      </w:tr>
      <w:tr w:rsidR="00882FD0" w:rsidRPr="0015629F" w14:paraId="71F35D6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8C4093B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3A311ED" w14:textId="276E475B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Allow the individual with SMS to </w:t>
            </w:r>
            <w:r w:rsidR="00534D2C">
              <w:rPr>
                <w:rFonts w:eastAsia="Times New Roman" w:cs="Arial"/>
                <w:color w:val="000000"/>
              </w:rPr>
              <w:t>eat alone (may even be at a different time than the family)</w:t>
            </w:r>
            <w:r w:rsidRPr="0015629F">
              <w:rPr>
                <w:rFonts w:eastAsia="Times New Roman" w:cs="Arial"/>
                <w:color w:val="000000"/>
              </w:rPr>
              <w:t xml:space="preserve">. </w:t>
            </w:r>
          </w:p>
        </w:tc>
      </w:tr>
      <w:tr w:rsidR="00882FD0" w:rsidRPr="0015629F" w14:paraId="20CCED10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CF35C56" w14:textId="0E2285B9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F2A31FF" w14:textId="2B1B03E4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llow flexibility with mealtimes and let the SMS individual eat when they express genuine hunger.</w:t>
            </w:r>
          </w:p>
        </w:tc>
      </w:tr>
      <w:tr w:rsidR="00882FD0" w:rsidRPr="0015629F" w14:paraId="5205960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2C3081E" w14:textId="77777777" w:rsidR="00882FD0" w:rsidRPr="0015629F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F1B3678" w14:textId="2C3E3AF6" w:rsidR="00882FD0" w:rsidRDefault="00882FD0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BCE">
              <w:rPr>
                <w:rFonts w:eastAsia="Times New Roman" w:cs="Arial"/>
                <w:color w:val="000000"/>
              </w:rPr>
              <w:t>Use nonverbal cues to encourage chewing and swallowing before speaking during meals (like pointing to one’s cheek so the child knows to continue chewing before speaking).</w:t>
            </w:r>
          </w:p>
        </w:tc>
      </w:tr>
      <w:tr w:rsidR="00346897" w:rsidRPr="0015629F" w14:paraId="2EE98E4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CD16FAD" w14:textId="77777777" w:rsidR="00346897" w:rsidRPr="0015629F" w:rsidRDefault="00346897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9B63A5C" w14:textId="77777777" w:rsidR="00346897" w:rsidRPr="00357BCE" w:rsidRDefault="00346897" w:rsidP="00882FD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2A9F671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49D9285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CFFFF" w:themeFill="accent5"/>
            <w:noWrap/>
            <w:vAlign w:val="bottom"/>
          </w:tcPr>
          <w:p w14:paraId="5C0AEFD3" w14:textId="08338A24" w:rsidR="00346897" w:rsidRPr="00357BCE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BCE">
              <w:rPr>
                <w:rFonts w:eastAsia="Times New Roman" w:cs="Arial"/>
                <w:color w:val="000000"/>
              </w:rPr>
              <w:t>Meal Preparation</w:t>
            </w:r>
          </w:p>
        </w:tc>
      </w:tr>
      <w:tr w:rsidR="00346897" w:rsidRPr="0015629F" w14:paraId="2F678AA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D840A9A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D97B0D4" w14:textId="3C473276" w:rsidR="00346897" w:rsidRPr="00357BCE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Minimize food-related discussions and preparation involvement if they cause anxiety or lead to meltdowns.</w:t>
            </w:r>
          </w:p>
        </w:tc>
      </w:tr>
      <w:tr w:rsidR="00346897" w:rsidRPr="0015629F" w14:paraId="50168F45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6EFEDF9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D891C7C" w14:textId="1267B93A" w:rsidR="00346897" w:rsidRPr="00357BCE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57BCE">
              <w:rPr>
                <w:rFonts w:eastAsia="Times New Roman" w:cs="Arial"/>
                <w:color w:val="000000"/>
              </w:rPr>
              <w:t>Allow participation in food prep with support, focusing on inclusion rather than skill perfection.</w:t>
            </w:r>
          </w:p>
        </w:tc>
      </w:tr>
      <w:tr w:rsidR="00346897" w:rsidRPr="0015629F" w14:paraId="35A22E3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E3E29D6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61D7FA17" w14:textId="67C0B016" w:rsidR="00346897" w:rsidRPr="00357BCE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Let them </w:t>
            </w:r>
            <w:r w:rsidR="00D61302">
              <w:rPr>
                <w:rFonts w:eastAsia="Times New Roman" w:cs="Arial"/>
                <w:color w:val="000000"/>
              </w:rPr>
              <w:t xml:space="preserve">help </w:t>
            </w:r>
            <w:r w:rsidRPr="0015629F">
              <w:rPr>
                <w:rFonts w:eastAsia="Times New Roman" w:cs="Arial"/>
                <w:color w:val="000000"/>
              </w:rPr>
              <w:t>pack lunch bags.</w:t>
            </w:r>
          </w:p>
        </w:tc>
      </w:tr>
      <w:tr w:rsidR="00346897" w:rsidRPr="0015629F" w14:paraId="17B747E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427BBB9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3596654" w14:textId="77777777" w:rsidR="00346897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79F011FF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shd w:val="clear" w:color="auto" w:fill="3C397F" w:themeFill="accent3" w:themeFillShade="BF"/>
            <w:noWrap/>
            <w:vAlign w:val="bottom"/>
          </w:tcPr>
          <w:p w14:paraId="19177804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3C397F" w:themeFill="accent3" w:themeFillShade="BF"/>
            <w:noWrap/>
            <w:vAlign w:val="bottom"/>
          </w:tcPr>
          <w:p w14:paraId="3463F663" w14:textId="7F74210A" w:rsidR="00346897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700C6">
              <w:rPr>
                <w:rFonts w:eastAsia="Times New Roman" w:cs="Arial"/>
                <w:color w:val="FFFFFF"/>
              </w:rPr>
              <w:t>Improving Dietary Quality</w:t>
            </w:r>
          </w:p>
        </w:tc>
      </w:tr>
      <w:tr w:rsidR="00346897" w:rsidRPr="0015629F" w14:paraId="03464AC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B1756DD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B7CFFF" w:themeFill="accent4" w:themeFillTint="33"/>
            <w:noWrap/>
            <w:vAlign w:val="bottom"/>
          </w:tcPr>
          <w:p w14:paraId="396C1AA0" w14:textId="69D90C44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ietary Modifications</w:t>
            </w:r>
          </w:p>
        </w:tc>
      </w:tr>
      <w:tr w:rsidR="00346897" w:rsidRPr="0015629F" w14:paraId="2ED9225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5DC007F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640BAC2D" w14:textId="5A434E0E" w:rsidR="00346897" w:rsidRPr="0015629F" w:rsidRDefault="00D61302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Reduce/eliminate the use of processed food.</w:t>
            </w:r>
          </w:p>
        </w:tc>
      </w:tr>
      <w:tr w:rsidR="00346897" w:rsidRPr="0015629F" w14:paraId="6DADF9B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E6C3C7B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95930B1" w14:textId="4CB4480C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Consider adjusting the diet until you reach the regimen that works for the individual with SMS.</w:t>
            </w:r>
          </w:p>
        </w:tc>
      </w:tr>
      <w:tr w:rsidR="00346897" w:rsidRPr="0015629F" w14:paraId="5CE16AF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8F0DFC1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BC4EDBE" w14:textId="5FD71B68" w:rsidR="00346897" w:rsidRPr="0015629F" w:rsidRDefault="00D61302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Avoid foods that contain </w:t>
            </w:r>
            <w:r>
              <w:rPr>
                <w:rFonts w:eastAsia="Times New Roman" w:cs="Arial"/>
                <w:color w:val="000000"/>
              </w:rPr>
              <w:t>m</w:t>
            </w:r>
            <w:r w:rsidRPr="0015629F">
              <w:rPr>
                <w:rFonts w:eastAsia="Times New Roman" w:cs="Arial"/>
                <w:color w:val="000000"/>
              </w:rPr>
              <w:t>altodextrin.</w:t>
            </w:r>
          </w:p>
        </w:tc>
      </w:tr>
      <w:tr w:rsidR="00346897" w:rsidRPr="0015629F" w14:paraId="76211864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3DD2384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5A85712" w14:textId="20D6057E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Implement organic food as much as possible in the daily diet routine.</w:t>
            </w:r>
          </w:p>
        </w:tc>
      </w:tr>
      <w:tr w:rsidR="00346897" w:rsidRPr="0015629F" w14:paraId="55745A4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AB8CB66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E600A34" w14:textId="2E1F75FE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Try </w:t>
            </w:r>
            <w:r w:rsidR="000951C5">
              <w:rPr>
                <w:rFonts w:eastAsia="Times New Roman" w:cs="Arial"/>
                <w:color w:val="000000"/>
              </w:rPr>
              <w:t>different</w:t>
            </w:r>
            <w:r w:rsidRPr="0015629F">
              <w:rPr>
                <w:rFonts w:eastAsia="Times New Roman" w:cs="Arial"/>
                <w:color w:val="000000"/>
              </w:rPr>
              <w:t xml:space="preserve"> diets such as gluten-free, dairy-free, low-carb, and sugar-free.</w:t>
            </w:r>
          </w:p>
        </w:tc>
      </w:tr>
      <w:tr w:rsidR="00346897" w:rsidRPr="0015629F" w14:paraId="0294F3A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0B7747A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8FC4FF9" w14:textId="7D2F60C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Replace regular milk with plant-based milk.</w:t>
            </w:r>
          </w:p>
        </w:tc>
      </w:tr>
      <w:tr w:rsidR="00346897" w:rsidRPr="0015629F" w14:paraId="5B54118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9A2C48D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45B3D86" w14:textId="4041E78A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djust the diet based on observed effects, as one parent noted, “the diet seemed to help with a lot of the respiratory issues.”</w:t>
            </w:r>
          </w:p>
        </w:tc>
      </w:tr>
      <w:tr w:rsidR="00346897" w:rsidRPr="0015629F" w14:paraId="6F57471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6A2FEFC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61CF107" w14:textId="6749CA7A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Be mindful of the type of food that triggers emotions</w:t>
            </w:r>
            <w:r w:rsidR="00D61302">
              <w:rPr>
                <w:rFonts w:eastAsia="Times New Roman" w:cs="Arial"/>
                <w:color w:val="000000"/>
              </w:rPr>
              <w:t>, especially fast food</w:t>
            </w:r>
            <w:r w:rsidRPr="0015629F">
              <w:rPr>
                <w:rFonts w:eastAsia="Times New Roman" w:cs="Arial"/>
                <w:color w:val="000000"/>
              </w:rPr>
              <w:t xml:space="preserve">. </w:t>
            </w:r>
          </w:p>
        </w:tc>
      </w:tr>
      <w:tr w:rsidR="00346897" w:rsidRPr="0015629F" w14:paraId="48268A5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F252F82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09C52F0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3BE901F8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F1C3036" w14:textId="5D70C433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B7CFFF" w:themeFill="accent4" w:themeFillTint="33"/>
            <w:noWrap/>
            <w:vAlign w:val="bottom"/>
            <w:hideMark/>
          </w:tcPr>
          <w:p w14:paraId="37726DBF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Implementing Health(ier) Foods</w:t>
            </w:r>
          </w:p>
        </w:tc>
      </w:tr>
      <w:tr w:rsidR="00346897" w:rsidRPr="0015629F" w14:paraId="0A15EABC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4FD48CE" w14:textId="4A23C8FF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3DEEC24" w14:textId="5DD63DB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Offer </w:t>
            </w:r>
            <w:r w:rsidR="00D61302">
              <w:rPr>
                <w:rFonts w:eastAsia="Times New Roman" w:cs="Arial"/>
                <w:color w:val="000000"/>
              </w:rPr>
              <w:t>h</w:t>
            </w:r>
            <w:r w:rsidRPr="0015629F">
              <w:rPr>
                <w:rFonts w:eastAsia="Times New Roman" w:cs="Arial"/>
                <w:color w:val="000000"/>
              </w:rPr>
              <w:t>ealthy foods ahead of time so they are readily available when hunger strikes.</w:t>
            </w:r>
          </w:p>
        </w:tc>
      </w:tr>
      <w:tr w:rsidR="00346897" w:rsidRPr="0015629F" w14:paraId="3FF00E65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5DAF6FB" w14:textId="59E2AAC3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C41B601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Start the meal with healthy food first.</w:t>
            </w:r>
          </w:p>
        </w:tc>
      </w:tr>
      <w:tr w:rsidR="00346897" w:rsidRPr="0015629F" w14:paraId="4A6C57F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764FDD9" w14:textId="67BDE9A8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86B60C5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Offer healthier versions of regular food, such as burgers without buns, and vinegared cucumber instead of pickles.</w:t>
            </w:r>
          </w:p>
        </w:tc>
      </w:tr>
      <w:tr w:rsidR="00346897" w:rsidRPr="0015629F" w14:paraId="2698E508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978201C" w14:textId="7BB9C4AB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074A98A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Encourage hydration by providing a bottle of water in the lunch bag or at meals.</w:t>
            </w:r>
          </w:p>
        </w:tc>
      </w:tr>
      <w:tr w:rsidR="00346897" w:rsidRPr="0015629F" w14:paraId="2FEE2EF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2972BD6" w14:textId="20BAD0E1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C7998F9" w14:textId="68BF8352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llow a free range of fruits and vegetables.</w:t>
            </w:r>
          </w:p>
        </w:tc>
      </w:tr>
      <w:tr w:rsidR="00346897" w:rsidRPr="0015629F" w14:paraId="4411EC3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F8CC7DE" w14:textId="39EC0BD9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6DC7F71" w14:textId="3BEABAE2" w:rsidR="00346897" w:rsidRPr="0015629F" w:rsidRDefault="000951C5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ecrease process foods with “food</w:t>
            </w:r>
            <w:r w:rsidR="00346897" w:rsidRPr="0015629F">
              <w:rPr>
                <w:rFonts w:eastAsia="Times New Roman" w:cs="Arial"/>
                <w:color w:val="000000"/>
              </w:rPr>
              <w:t xml:space="preserve"> rule</w:t>
            </w:r>
            <w:r>
              <w:rPr>
                <w:rFonts w:eastAsia="Times New Roman" w:cs="Arial"/>
                <w:color w:val="000000"/>
              </w:rPr>
              <w:t>s” like “</w:t>
            </w:r>
            <w:r w:rsidR="00346897" w:rsidRPr="0015629F">
              <w:rPr>
                <w:rFonts w:eastAsia="Times New Roman" w:cs="Arial"/>
                <w:color w:val="000000"/>
              </w:rPr>
              <w:t>If you can pick it from a tree, pull it from the ground, or kill it, we can eat it</w:t>
            </w:r>
            <w:r>
              <w:rPr>
                <w:rFonts w:eastAsia="Times New Roman" w:cs="Arial"/>
                <w:color w:val="000000"/>
              </w:rPr>
              <w:t>”</w:t>
            </w:r>
            <w:r w:rsidR="00346897"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54EE37F0" w14:textId="77777777" w:rsidTr="00ED162E">
        <w:trPr>
          <w:trHeight w:val="36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E9EDAFB" w14:textId="2F8F61F1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F43BE74" w14:textId="29A4C0AC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Offer fruit instead of sugary food.</w:t>
            </w:r>
          </w:p>
        </w:tc>
      </w:tr>
      <w:tr w:rsidR="00346897" w:rsidRPr="0015629F" w14:paraId="0E4FA25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1E4DD2F" w14:textId="2AAD39C9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4063C99" w14:textId="34261DF9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Introduce more vegetables and fruits at an earlier age</w:t>
            </w:r>
          </w:p>
        </w:tc>
      </w:tr>
      <w:tr w:rsidR="00346897" w:rsidRPr="0015629F" w14:paraId="71C6488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4B14D74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0F4FE23" w14:textId="44736E18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Implement intentional eating at an early age.</w:t>
            </w:r>
          </w:p>
        </w:tc>
      </w:tr>
      <w:tr w:rsidR="00346897" w:rsidRPr="0015629F" w14:paraId="6B3DD50F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0136E2C" w14:textId="528EA8B0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47658EA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Explore different cuisines if the local one is missing vegetables and fruits.</w:t>
            </w:r>
          </w:p>
        </w:tc>
      </w:tr>
      <w:tr w:rsidR="00346897" w:rsidRPr="0015629F" w14:paraId="0DA34C4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E23884D" w14:textId="45EA4B84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430C285" w14:textId="4D9A69A2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void making or buying sweets, such as cookies, cupcakes, or Pop-Tarts.</w:t>
            </w:r>
          </w:p>
        </w:tc>
      </w:tr>
      <w:tr w:rsidR="00346897" w:rsidRPr="0015629F" w14:paraId="26CFE58A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CB1D8E5" w14:textId="485FF02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DDA9D42" w14:textId="14827D79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Purchase the food in the exterior aisles of the grocery store for meal prep.</w:t>
            </w:r>
          </w:p>
        </w:tc>
      </w:tr>
      <w:tr w:rsidR="00346897" w:rsidRPr="0015629F" w14:paraId="5E0AD8D1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0A59C94" w14:textId="238CE2E8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C748B25" w14:textId="1141BC0A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Incorporate more vegetables, such as broccoli, into </w:t>
            </w:r>
            <w:r w:rsidR="000951C5">
              <w:rPr>
                <w:rFonts w:eastAsia="Times New Roman" w:cs="Arial"/>
                <w:color w:val="000000"/>
              </w:rPr>
              <w:t>other</w:t>
            </w:r>
            <w:r w:rsidRPr="0015629F">
              <w:rPr>
                <w:rFonts w:eastAsia="Times New Roman" w:cs="Arial"/>
                <w:color w:val="000000"/>
              </w:rPr>
              <w:t xml:space="preserve"> favorites, like casseroles. </w:t>
            </w:r>
          </w:p>
        </w:tc>
      </w:tr>
      <w:tr w:rsidR="00346897" w:rsidRPr="0015629F" w14:paraId="2FB55718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CE8C614" w14:textId="17187123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903BEA3" w14:textId="28004CAF" w:rsidR="00346897" w:rsidRPr="0015629F" w:rsidRDefault="00D61302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tart a</w:t>
            </w:r>
            <w:r w:rsidR="00346897" w:rsidRPr="0015629F">
              <w:rPr>
                <w:rFonts w:eastAsia="Times New Roman" w:cs="Arial"/>
                <w:color w:val="000000"/>
              </w:rPr>
              <w:t>void</w:t>
            </w:r>
            <w:r>
              <w:rPr>
                <w:rFonts w:eastAsia="Times New Roman" w:cs="Arial"/>
                <w:color w:val="000000"/>
              </w:rPr>
              <w:t>ing</w:t>
            </w:r>
            <w:r w:rsidR="00346897" w:rsidRPr="0015629F">
              <w:rPr>
                <w:rFonts w:eastAsia="Times New Roman" w:cs="Arial"/>
                <w:color w:val="000000"/>
              </w:rPr>
              <w:t xml:space="preserve"> sugary foods such as soda and candies at an early age.</w:t>
            </w:r>
          </w:p>
        </w:tc>
      </w:tr>
      <w:tr w:rsidR="00346897" w:rsidRPr="0015629F" w14:paraId="4D66A80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ADB126D" w14:textId="1FB8F826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15ED038" w14:textId="0F6FDD4D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Replace conventional snacks, such as chips, with healthier options, like sweet potato chips or plant-based protein chips.</w:t>
            </w:r>
          </w:p>
        </w:tc>
      </w:tr>
      <w:tr w:rsidR="00346897" w:rsidRPr="0015629F" w14:paraId="4045834F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6499492" w14:textId="161498A2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FD5986D" w14:textId="3AD99666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Avoid offering food or drinks with </w:t>
            </w:r>
            <w:r w:rsidR="00C01D28">
              <w:rPr>
                <w:rFonts w:eastAsia="Times New Roman" w:cs="Arial"/>
                <w:color w:val="000000"/>
              </w:rPr>
              <w:t>c</w:t>
            </w:r>
            <w:r w:rsidRPr="0015629F">
              <w:rPr>
                <w:rFonts w:eastAsia="Times New Roman" w:cs="Arial"/>
                <w:color w:val="000000"/>
              </w:rPr>
              <w:t>affeine, to help manage behavior and energy levels.</w:t>
            </w:r>
          </w:p>
        </w:tc>
      </w:tr>
      <w:tr w:rsidR="00346897" w:rsidRPr="0015629F" w14:paraId="0AD2B61C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5CB5553" w14:textId="2F3035A0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4953303" w14:textId="43337BE3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llow controlled access to healthy food, such as fruits and vegetables, and caffeinated beverages.</w:t>
            </w:r>
          </w:p>
        </w:tc>
      </w:tr>
      <w:tr w:rsidR="00346897" w:rsidRPr="0015629F" w14:paraId="7B540EE8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0F27F9F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216AF68" w14:textId="5BB833A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Leave an accessible healthy snack (such as a banana) for a midnight raid. </w:t>
            </w:r>
          </w:p>
        </w:tc>
      </w:tr>
      <w:tr w:rsidR="00346897" w:rsidRPr="0015629F" w14:paraId="391D8A7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985BCF9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AAF7B63" w14:textId="65111623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Create a snack box for snacks that are under 100 calories for daily access.</w:t>
            </w:r>
          </w:p>
        </w:tc>
      </w:tr>
      <w:tr w:rsidR="00346897" w:rsidRPr="0015629F" w14:paraId="7F86A74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7C8A1DE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6F6A78D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76629E8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shd w:val="clear" w:color="auto" w:fill="990099" w:themeFill="accent2"/>
            <w:noWrap/>
            <w:vAlign w:val="bottom"/>
          </w:tcPr>
          <w:p w14:paraId="50A1169B" w14:textId="67860C7F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990099" w:themeFill="accent2"/>
            <w:noWrap/>
            <w:vAlign w:val="bottom"/>
            <w:hideMark/>
          </w:tcPr>
          <w:p w14:paraId="4EED0842" w14:textId="159DB791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D162E">
              <w:rPr>
                <w:rFonts w:eastAsia="Times New Roman" w:cs="Arial"/>
                <w:b/>
                <w:bCs/>
                <w:color w:val="FFFFFF"/>
              </w:rPr>
              <w:t>Reducing Food Consumption</w:t>
            </w:r>
          </w:p>
        </w:tc>
      </w:tr>
      <w:tr w:rsidR="00346897" w:rsidRPr="0015629F" w14:paraId="6F013CE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0694124" w14:textId="1C9A4805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6A1E3" w:themeFill="text1" w:themeFillTint="66"/>
            <w:noWrap/>
            <w:vAlign w:val="bottom"/>
            <w:hideMark/>
          </w:tcPr>
          <w:p w14:paraId="20F4EBA8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Restricted Access at Home</w:t>
            </w:r>
          </w:p>
        </w:tc>
      </w:tr>
      <w:tr w:rsidR="00346897" w:rsidRPr="0015629F" w14:paraId="778AF1E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D89946D" w14:textId="65C9A029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20FE9D9" w14:textId="13418F4D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Lock and limit access to </w:t>
            </w:r>
            <w:r w:rsidR="00C01D28">
              <w:rPr>
                <w:rFonts w:eastAsia="Times New Roman" w:cs="Arial"/>
                <w:color w:val="000000"/>
              </w:rPr>
              <w:t>r</w:t>
            </w:r>
            <w:r w:rsidRPr="0015629F">
              <w:rPr>
                <w:rFonts w:eastAsia="Times New Roman" w:cs="Arial"/>
                <w:color w:val="000000"/>
              </w:rPr>
              <w:t xml:space="preserve">efrigerators, </w:t>
            </w:r>
            <w:r w:rsidR="00C01D28">
              <w:rPr>
                <w:rFonts w:eastAsia="Times New Roman" w:cs="Arial"/>
                <w:color w:val="000000"/>
              </w:rPr>
              <w:t>p</w:t>
            </w:r>
            <w:r w:rsidRPr="0015629F">
              <w:rPr>
                <w:rFonts w:eastAsia="Times New Roman" w:cs="Arial"/>
                <w:color w:val="000000"/>
              </w:rPr>
              <w:t xml:space="preserve">antries, and cabinets using bicycle chains, locks, dial padlocks, safes, or baby gates if appropriate.  </w:t>
            </w:r>
          </w:p>
        </w:tc>
      </w:tr>
      <w:tr w:rsidR="00346897" w:rsidRPr="0015629F" w14:paraId="6A7139F4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96AA773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BA6D620" w14:textId="2556C34D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Consider using multiple locks on all doors and cabinets that have access to food.</w:t>
            </w:r>
          </w:p>
        </w:tc>
      </w:tr>
      <w:tr w:rsidR="00346897" w:rsidRPr="0015629F" w14:paraId="4FE34DC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86F6DCF" w14:textId="03123584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5D462E8" w14:textId="4C63376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Hide treats in unusual spots such as ovens, a safe box, or a pocketbook</w:t>
            </w:r>
            <w:r w:rsidR="00C01D28">
              <w:rPr>
                <w:rFonts w:eastAsia="Times New Roman" w:cs="Arial"/>
                <w:color w:val="000000"/>
              </w:rPr>
              <w:t>/purse</w:t>
            </w:r>
            <w:r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582916CE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E2B898F" w14:textId="6C9BBCA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7490A9D" w14:textId="025D9D1B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Put </w:t>
            </w:r>
            <w:r>
              <w:rPr>
                <w:rFonts w:eastAsia="Times New Roman" w:cs="Arial"/>
                <w:color w:val="000000"/>
              </w:rPr>
              <w:t>desired/treat food</w:t>
            </w:r>
            <w:r w:rsidRPr="0015629F">
              <w:rPr>
                <w:rFonts w:eastAsia="Times New Roman" w:cs="Arial"/>
                <w:color w:val="000000"/>
              </w:rPr>
              <w:t xml:space="preserve"> on higher shelves.</w:t>
            </w:r>
          </w:p>
        </w:tc>
      </w:tr>
      <w:tr w:rsidR="00346897" w:rsidRPr="0015629F" w14:paraId="65249FE9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B5CBAA6" w14:textId="2DA13940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F7135AA" w14:textId="2BF0BFEC" w:rsidR="00346897" w:rsidRPr="0015629F" w:rsidRDefault="000951C5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revent night raids by l</w:t>
            </w:r>
            <w:r w:rsidR="00346897" w:rsidRPr="0015629F">
              <w:rPr>
                <w:rFonts w:eastAsia="Times New Roman" w:cs="Arial"/>
                <w:color w:val="000000"/>
              </w:rPr>
              <w:t>ock</w:t>
            </w:r>
            <w:r>
              <w:rPr>
                <w:rFonts w:eastAsia="Times New Roman" w:cs="Arial"/>
                <w:color w:val="000000"/>
              </w:rPr>
              <w:t>ing</w:t>
            </w:r>
            <w:r w:rsidR="00346897" w:rsidRPr="0015629F">
              <w:rPr>
                <w:rFonts w:eastAsia="Times New Roman" w:cs="Arial"/>
                <w:color w:val="000000"/>
              </w:rPr>
              <w:t xml:space="preserve"> the individual with SMS </w:t>
            </w:r>
            <w:r>
              <w:rPr>
                <w:rFonts w:eastAsia="Times New Roman" w:cs="Arial"/>
                <w:color w:val="000000"/>
              </w:rPr>
              <w:t xml:space="preserve">in </w:t>
            </w:r>
            <w:r w:rsidR="00346897" w:rsidRPr="0015629F">
              <w:rPr>
                <w:rFonts w:eastAsia="Times New Roman" w:cs="Arial"/>
                <w:color w:val="000000"/>
              </w:rPr>
              <w:t>at night, whether by using a safety sleeper, locking the bedroom door, or securing the food area.</w:t>
            </w:r>
          </w:p>
        </w:tc>
      </w:tr>
      <w:tr w:rsidR="00346897" w:rsidRPr="0015629F" w14:paraId="6374F6B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9B414CD" w14:textId="1D1E09EB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C8EF5B6" w14:textId="44CED29D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Consider keeping the </w:t>
            </w:r>
            <w:r w:rsidR="00C01D28">
              <w:rPr>
                <w:rFonts w:eastAsia="Times New Roman" w:cs="Arial"/>
                <w:color w:val="000000"/>
              </w:rPr>
              <w:t>i</w:t>
            </w:r>
            <w:r w:rsidRPr="0015629F">
              <w:rPr>
                <w:rFonts w:eastAsia="Times New Roman" w:cs="Arial"/>
                <w:color w:val="000000"/>
              </w:rPr>
              <w:t>ndividual with SMS out of the kitchen if food prep becomes overwhelming.</w:t>
            </w:r>
          </w:p>
        </w:tc>
      </w:tr>
      <w:tr w:rsidR="00346897" w:rsidRPr="0015629F" w14:paraId="2B049607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928F19E" w14:textId="246F42A8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2CA03E7" w14:textId="431A192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Designate a specific food area for the SMS individual, such as a designated shelf, snack box, or designated eating area.</w:t>
            </w:r>
          </w:p>
        </w:tc>
      </w:tr>
      <w:tr w:rsidR="00346897" w:rsidRPr="0015629F" w14:paraId="2AD596CF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65E58FB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C887AA3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3E9BF90F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9FC4D9A" w14:textId="5B5CE90B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6A1E3" w:themeFill="text1" w:themeFillTint="66"/>
            <w:noWrap/>
            <w:vAlign w:val="bottom"/>
            <w:hideMark/>
          </w:tcPr>
          <w:p w14:paraId="0F39FC97" w14:textId="4C7BCEC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Reduci</w:t>
            </w:r>
            <w:r w:rsidRPr="00C5686F">
              <w:rPr>
                <w:rFonts w:eastAsia="Times New Roman" w:cs="Arial"/>
                <w:color w:val="000000"/>
                <w:shd w:val="clear" w:color="auto" w:fill="C6A1E3" w:themeFill="text1" w:themeFillTint="66"/>
              </w:rPr>
              <w:t>ng Food Consum</w:t>
            </w:r>
            <w:r>
              <w:rPr>
                <w:rFonts w:eastAsia="Times New Roman" w:cs="Arial"/>
                <w:color w:val="000000"/>
              </w:rPr>
              <w:t xml:space="preserve">ption </w:t>
            </w:r>
            <w:r w:rsidR="00C01D28">
              <w:rPr>
                <w:rFonts w:eastAsia="Times New Roman" w:cs="Arial"/>
                <w:color w:val="000000"/>
              </w:rPr>
              <w:t>O</w:t>
            </w:r>
            <w:r>
              <w:rPr>
                <w:rFonts w:eastAsia="Times New Roman" w:cs="Arial"/>
                <w:color w:val="000000"/>
              </w:rPr>
              <w:t xml:space="preserve">utside of the </w:t>
            </w:r>
            <w:r w:rsidR="00C01D28">
              <w:rPr>
                <w:rFonts w:eastAsia="Times New Roman" w:cs="Arial"/>
                <w:color w:val="000000"/>
              </w:rPr>
              <w:t>H</w:t>
            </w:r>
            <w:r>
              <w:rPr>
                <w:rFonts w:eastAsia="Times New Roman" w:cs="Arial"/>
                <w:color w:val="000000"/>
              </w:rPr>
              <w:t>ome</w:t>
            </w:r>
          </w:p>
        </w:tc>
      </w:tr>
      <w:tr w:rsidR="00346897" w:rsidRPr="0015629F" w14:paraId="78E9682C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0AE83E1" w14:textId="166525D0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205F088" w14:textId="4A7A7A8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Avoid buffet dining/restaurants. </w:t>
            </w:r>
          </w:p>
        </w:tc>
      </w:tr>
      <w:tr w:rsidR="00346897" w:rsidRPr="0015629F" w14:paraId="4854BC88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D4E5254" w14:textId="416855BC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0B91B30" w14:textId="66A4634B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void bringing the individual with SMS to the grocery store if they exhibit increased control-seeking behavior</w:t>
            </w:r>
            <w:r w:rsidR="00C01D28">
              <w:rPr>
                <w:rFonts w:eastAsia="Times New Roman" w:cs="Arial"/>
                <w:color w:val="000000"/>
              </w:rPr>
              <w:t xml:space="preserve"> or emotional outbursts</w:t>
            </w:r>
            <w:r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2989967E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5D17ACE" w14:textId="5AADD779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0612308" w14:textId="2ED1EA14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Limit </w:t>
            </w:r>
            <w:r>
              <w:rPr>
                <w:rFonts w:eastAsia="Times New Roman" w:cs="Arial"/>
                <w:color w:val="000000"/>
              </w:rPr>
              <w:t>money allowances.</w:t>
            </w:r>
          </w:p>
        </w:tc>
      </w:tr>
      <w:tr w:rsidR="00346897" w:rsidRPr="0015629F" w14:paraId="4B52F307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E5F162D" w14:textId="5A30366A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0E27944" w14:textId="49640641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Avoid showing the individual with SMS the room service/charging the room</w:t>
            </w:r>
            <w:r>
              <w:rPr>
                <w:rFonts w:eastAsia="Times New Roman" w:cs="Arial"/>
                <w:color w:val="000000"/>
              </w:rPr>
              <w:t xml:space="preserve"> when at hotels</w:t>
            </w:r>
            <w:r w:rsidRPr="0015629F">
              <w:rPr>
                <w:rFonts w:eastAsia="Times New Roman" w:cs="Arial"/>
                <w:color w:val="000000"/>
              </w:rPr>
              <w:t>; instead, pay in cash.</w:t>
            </w:r>
          </w:p>
        </w:tc>
      </w:tr>
      <w:tr w:rsidR="00346897" w:rsidRPr="0015629F" w14:paraId="23397F74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8423EC4" w14:textId="06A46B36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06EBC45" w14:textId="7F6BE978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Work with individuals with SMS’s caregivers and teachers to set clear, consistent boundaries and routines around food, such as sitting slightly apart during meal and snack times.</w:t>
            </w:r>
          </w:p>
        </w:tc>
      </w:tr>
      <w:tr w:rsidR="00346897" w:rsidRPr="0015629F" w14:paraId="2F60068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D189D56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458D7EB" w14:textId="2133C4CC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Create a “101 Guide” for your child detailing food preferences and behavioral needs for anyone involved in their care.</w:t>
            </w:r>
          </w:p>
        </w:tc>
      </w:tr>
      <w:tr w:rsidR="00346897" w:rsidRPr="0015629F" w14:paraId="304FEC4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9B37C4A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5B3DDC8" w14:textId="214CA12D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Communicate with others, like employers, to prevent unsupervised food access</w:t>
            </w:r>
            <w:r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29A68B08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6E5D499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A19C4FA" w14:textId="4C947869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Engage caregivers or staff to help monitor portions and prevent overeating in group settings.</w:t>
            </w:r>
          </w:p>
        </w:tc>
      </w:tr>
      <w:tr w:rsidR="00346897" w:rsidRPr="0015629F" w14:paraId="6514160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1F20783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D16F725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61916ECD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D8A858A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6A1E3" w:themeFill="text1" w:themeFillTint="66"/>
            <w:noWrap/>
            <w:vAlign w:val="bottom"/>
          </w:tcPr>
          <w:p w14:paraId="2631DA53" w14:textId="3E97004C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</w:rPr>
              <w:t>R</w:t>
            </w:r>
            <w:r w:rsidRPr="00C5686F">
              <w:rPr>
                <w:rFonts w:eastAsia="Times New Roman" w:cs="Arial"/>
                <w:color w:val="000000"/>
                <w:shd w:val="clear" w:color="auto" w:fill="C6A1E3" w:themeFill="text1" w:themeFillTint="66"/>
              </w:rPr>
              <w:t>edirecting and Delay Techniques to Limit Food Consumption</w:t>
            </w:r>
          </w:p>
        </w:tc>
      </w:tr>
      <w:tr w:rsidR="00346897" w:rsidRPr="0015629F" w14:paraId="4849831B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BEE55B3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15A8267" w14:textId="3127E84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15629F">
              <w:rPr>
                <w:rFonts w:eastAsia="Times New Roman" w:cs="Arial"/>
                <w:color w:val="000000"/>
              </w:rPr>
              <w:t>Shift individuals with SMS attention to food availability timing by directing them to focus on each meal separately. E.g., if the individual with SMS starts the day asking: “When are we going to eat dinner? What's for dinner?</w:t>
            </w:r>
            <w:r w:rsidR="000951C5">
              <w:rPr>
                <w:rFonts w:eastAsia="Times New Roman" w:cs="Arial"/>
                <w:color w:val="000000"/>
              </w:rPr>
              <w:t>” consider answering</w:t>
            </w:r>
            <w:r w:rsidRPr="0015629F">
              <w:rPr>
                <w:rFonts w:eastAsia="Times New Roman" w:cs="Arial"/>
                <w:color w:val="000000"/>
              </w:rPr>
              <w:t xml:space="preserve">: "Let’s start with breakfast first”. Another example: if the SMS individual asks for the next meal when he/she just consumed one, </w:t>
            </w:r>
            <w:r w:rsidR="000951C5">
              <w:rPr>
                <w:rFonts w:eastAsia="Times New Roman" w:cs="Arial"/>
                <w:color w:val="000000"/>
              </w:rPr>
              <w:t>consider replying</w:t>
            </w:r>
            <w:r w:rsidRPr="0015629F">
              <w:rPr>
                <w:rFonts w:eastAsia="Times New Roman" w:cs="Arial"/>
                <w:color w:val="000000"/>
              </w:rPr>
              <w:t xml:space="preserve">: </w:t>
            </w:r>
            <w:r w:rsidR="000951C5">
              <w:rPr>
                <w:rFonts w:eastAsia="Times New Roman" w:cs="Arial"/>
                <w:color w:val="000000"/>
              </w:rPr>
              <w:t>“</w:t>
            </w:r>
            <w:r w:rsidRPr="0015629F">
              <w:rPr>
                <w:rFonts w:eastAsia="Times New Roman" w:cs="Arial"/>
                <w:color w:val="000000"/>
              </w:rPr>
              <w:t>Well, we just had breakfast 2 hours ago. Let's just wait until about 2:00.</w:t>
            </w:r>
            <w:r w:rsidR="000951C5">
              <w:rPr>
                <w:rFonts w:eastAsia="Times New Roman" w:cs="Arial"/>
                <w:color w:val="000000"/>
              </w:rPr>
              <w:t>”</w:t>
            </w:r>
            <w:r w:rsidRPr="0015629F">
              <w:rPr>
                <w:rFonts w:eastAsia="Times New Roman" w:cs="Arial"/>
                <w:color w:val="000000"/>
              </w:rPr>
              <w:t> </w:t>
            </w:r>
          </w:p>
        </w:tc>
      </w:tr>
      <w:tr w:rsidR="00C01D28" w:rsidRPr="0015629F" w14:paraId="5D9745AF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05F3F3A" w14:textId="77777777" w:rsidR="00C01D28" w:rsidRPr="0015629F" w:rsidRDefault="00C01D28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10951E4" w14:textId="5ABEF71C" w:rsidR="00C01D28" w:rsidRPr="0015629F" w:rsidRDefault="00C01D28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Create explicit rules around food: i.e. bananas can be eaten once they have spots, snacks can only be consumed if they have less than 7 grams of sugar etc. </w:t>
            </w:r>
          </w:p>
        </w:tc>
      </w:tr>
      <w:tr w:rsidR="00346897" w:rsidRPr="0015629F" w14:paraId="6BF70A93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44CDAC1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370DDBB" w14:textId="2ADF45FB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15629F">
              <w:rPr>
                <w:rFonts w:eastAsia="Times New Roman" w:cs="Arial"/>
                <w:color w:val="000000"/>
              </w:rPr>
              <w:t>Use early redirection strategies with cause-and-effect reasoning to manage fixation and impulsive behavior</w:t>
            </w:r>
            <w:r>
              <w:rPr>
                <w:rFonts w:eastAsia="Times New Roman" w:cs="Arial"/>
                <w:color w:val="000000"/>
              </w:rPr>
              <w:t xml:space="preserve"> (i.e</w:t>
            </w:r>
            <w:r w:rsidR="00C01D28">
              <w:rPr>
                <w:rFonts w:eastAsia="Times New Roman" w:cs="Arial"/>
                <w:color w:val="000000"/>
              </w:rPr>
              <w:t>.</w:t>
            </w:r>
            <w:r>
              <w:rPr>
                <w:rFonts w:eastAsia="Times New Roman" w:cs="Arial"/>
                <w:color w:val="000000"/>
              </w:rPr>
              <w:t xml:space="preserve"> “If you eat that now, then you can’t have dessert later”)</w:t>
            </w:r>
            <w:r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61627EF5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0E9BCDFA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A39AB04" w14:textId="0477FDEF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15629F">
              <w:rPr>
                <w:rFonts w:eastAsia="Times New Roman" w:cs="Arial"/>
                <w:color w:val="000000"/>
              </w:rPr>
              <w:t>Redirect calmly and avoid taking items away abruptly to minimize emotional escalation.</w:t>
            </w:r>
          </w:p>
        </w:tc>
      </w:tr>
      <w:tr w:rsidR="00346897" w:rsidRPr="0015629F" w14:paraId="4C6A536D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CED06E6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6C2E6F22" w14:textId="19B0CB34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15629F">
              <w:rPr>
                <w:rFonts w:eastAsia="Times New Roman" w:cs="Arial"/>
                <w:color w:val="000000"/>
              </w:rPr>
              <w:t>Offer delayed gratification (e.g., "we'll come back to that later") to reduce immediate food-seeking behavior</w:t>
            </w:r>
          </w:p>
        </w:tc>
      </w:tr>
      <w:tr w:rsidR="00346897" w:rsidRPr="0015629F" w14:paraId="498E4236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990D257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3E23EC0" w14:textId="1EAB3C75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15629F">
              <w:rPr>
                <w:rFonts w:eastAsia="Times New Roman" w:cs="Arial"/>
                <w:color w:val="000000"/>
              </w:rPr>
              <w:t>Avoid using the word “no”; instead, use alternatives like “not right now” or “all done” to reduce emotional triggers.</w:t>
            </w:r>
          </w:p>
        </w:tc>
      </w:tr>
      <w:tr w:rsidR="00346897" w:rsidRPr="0015629F" w14:paraId="770C0B9A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E8C919E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1BB3C7B" w14:textId="3602C6C8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Use bargaining such as: "you can't eat until we're done with this</w:t>
            </w:r>
            <w:r w:rsidR="00C01D28">
              <w:rPr>
                <w:rFonts w:eastAsia="Times New Roman" w:cs="Arial"/>
                <w:color w:val="000000"/>
              </w:rPr>
              <w:t>”</w:t>
            </w:r>
            <w:r w:rsidRPr="0015629F">
              <w:rPr>
                <w:rFonts w:eastAsia="Times New Roman" w:cs="Arial"/>
                <w:color w:val="000000"/>
              </w:rPr>
              <w:t xml:space="preserve">, </w:t>
            </w:r>
            <w:r w:rsidR="00C01D28">
              <w:rPr>
                <w:rFonts w:eastAsia="Times New Roman" w:cs="Arial"/>
                <w:color w:val="000000"/>
              </w:rPr>
              <w:t>“</w:t>
            </w:r>
            <w:r w:rsidRPr="0015629F">
              <w:rPr>
                <w:rFonts w:eastAsia="Times New Roman" w:cs="Arial"/>
                <w:color w:val="000000"/>
              </w:rPr>
              <w:t>until your room is clean</w:t>
            </w:r>
            <w:r w:rsidR="00C01D28">
              <w:rPr>
                <w:rFonts w:eastAsia="Times New Roman" w:cs="Arial"/>
                <w:color w:val="000000"/>
              </w:rPr>
              <w:t>”</w:t>
            </w:r>
            <w:r w:rsidRPr="0015629F">
              <w:rPr>
                <w:rFonts w:eastAsia="Times New Roman" w:cs="Arial"/>
                <w:color w:val="000000"/>
              </w:rPr>
              <w:t xml:space="preserve">, or </w:t>
            </w:r>
            <w:r w:rsidR="00C01D28">
              <w:rPr>
                <w:rFonts w:eastAsia="Times New Roman" w:cs="Arial"/>
                <w:color w:val="000000"/>
              </w:rPr>
              <w:t>“un</w:t>
            </w:r>
            <w:r w:rsidRPr="0015629F">
              <w:rPr>
                <w:rFonts w:eastAsia="Times New Roman" w:cs="Arial"/>
                <w:color w:val="000000"/>
              </w:rPr>
              <w:t>til the meal is put out."</w:t>
            </w:r>
          </w:p>
        </w:tc>
      </w:tr>
      <w:tr w:rsidR="00346897" w:rsidRPr="0015629F" w14:paraId="706938BE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D3FC078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1C79342" w14:textId="356232C6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Promote self-regulation by using reflective questioning</w:t>
            </w:r>
            <w:r>
              <w:rPr>
                <w:rFonts w:eastAsia="Times New Roman" w:cs="Arial"/>
                <w:color w:val="000000"/>
              </w:rPr>
              <w:t xml:space="preserve"> (with previously set guidelines around when food can be consumed)</w:t>
            </w:r>
            <w:r w:rsidRPr="0015629F">
              <w:rPr>
                <w:rFonts w:eastAsia="Times New Roman" w:cs="Arial"/>
                <w:color w:val="000000"/>
              </w:rPr>
              <w:t xml:space="preserve">, e.g. </w:t>
            </w:r>
            <w:r>
              <w:rPr>
                <w:rFonts w:eastAsia="Times New Roman" w:cs="Arial"/>
                <w:color w:val="000000"/>
              </w:rPr>
              <w:t>(child) “</w:t>
            </w:r>
            <w:r w:rsidRPr="0015629F">
              <w:rPr>
                <w:rFonts w:eastAsia="Times New Roman" w:cs="Arial"/>
                <w:color w:val="000000"/>
              </w:rPr>
              <w:t>Can I have Mountain Dew?</w:t>
            </w:r>
            <w:r>
              <w:rPr>
                <w:rFonts w:eastAsia="Times New Roman" w:cs="Arial"/>
                <w:color w:val="000000"/>
              </w:rPr>
              <w:t>”</w:t>
            </w:r>
            <w:r w:rsidRPr="0015629F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 xml:space="preserve"> (parent) “</w:t>
            </w:r>
            <w:r w:rsidRPr="0015629F">
              <w:rPr>
                <w:rFonts w:eastAsia="Times New Roman" w:cs="Arial"/>
                <w:color w:val="000000"/>
              </w:rPr>
              <w:t>I don't know. Can you have Mountain Dew?</w:t>
            </w:r>
            <w:r>
              <w:rPr>
                <w:rFonts w:eastAsia="Times New Roman" w:cs="Arial"/>
                <w:color w:val="000000"/>
              </w:rPr>
              <w:t>”</w:t>
            </w:r>
          </w:p>
        </w:tc>
      </w:tr>
      <w:tr w:rsidR="00346897" w:rsidRPr="0015629F" w14:paraId="6DA3D823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653BC1A" w14:textId="6CB19CE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0564231E" w14:textId="42C32739" w:rsidR="00346897" w:rsidRPr="0015629F" w:rsidRDefault="00346897" w:rsidP="00104FA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Provide black and white explanations</w:t>
            </w:r>
            <w:r w:rsidR="00104FAD">
              <w:rPr>
                <w:rFonts w:eastAsia="Times New Roman" w:cs="Arial"/>
                <w:color w:val="000000"/>
              </w:rPr>
              <w:t xml:space="preserve"> </w:t>
            </w:r>
            <w:r w:rsidR="000951C5">
              <w:rPr>
                <w:rFonts w:eastAsia="Times New Roman" w:cs="Arial"/>
                <w:color w:val="000000"/>
              </w:rPr>
              <w:t>for</w:t>
            </w:r>
            <w:r w:rsidR="00C01D28">
              <w:rPr>
                <w:rFonts w:eastAsia="Times New Roman" w:cs="Arial"/>
                <w:color w:val="000000"/>
              </w:rPr>
              <w:t xml:space="preserve"> questions about </w:t>
            </w:r>
            <w:r w:rsidR="00104FAD" w:rsidRPr="00104FAD">
              <w:rPr>
                <w:rFonts w:eastAsia="Times New Roman" w:cs="Arial"/>
                <w:color w:val="000000"/>
              </w:rPr>
              <w:t xml:space="preserve">why </w:t>
            </w:r>
            <w:r w:rsidR="00C01D28">
              <w:rPr>
                <w:rFonts w:eastAsia="Times New Roman" w:cs="Arial"/>
                <w:color w:val="000000"/>
              </w:rPr>
              <w:t>food is being denied</w:t>
            </w:r>
            <w:r w:rsidRPr="0015629F">
              <w:rPr>
                <w:rFonts w:eastAsia="Times New Roman" w:cs="Arial"/>
                <w:color w:val="000000"/>
              </w:rPr>
              <w:t xml:space="preserve">. </w:t>
            </w:r>
          </w:p>
        </w:tc>
      </w:tr>
      <w:tr w:rsidR="000951C5" w:rsidRPr="0015629F" w14:paraId="5980DB0C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33FA085" w14:textId="77777777" w:rsidR="000951C5" w:rsidRPr="0015629F" w:rsidRDefault="000951C5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AFDE681" w14:textId="01CB9BBD" w:rsidR="000951C5" w:rsidRPr="0015629F" w:rsidRDefault="000951C5" w:rsidP="00104FAD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Recall past experiences like “Remember how you felt the last time you ate…”</w:t>
            </w:r>
          </w:p>
        </w:tc>
      </w:tr>
      <w:tr w:rsidR="00346897" w:rsidRPr="0015629F" w14:paraId="5A6F3CED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A651413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2BFFD8F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14E53BE7" w14:textId="77777777" w:rsidTr="00ED162E">
        <w:trPr>
          <w:trHeight w:val="350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2C8BCAB" w14:textId="74DD4326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6A1E3" w:themeFill="text1" w:themeFillTint="66"/>
            <w:noWrap/>
            <w:vAlign w:val="bottom"/>
          </w:tcPr>
          <w:p w14:paraId="29FAC85C" w14:textId="41B394A4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</w:rPr>
              <w:t>Portion Control</w:t>
            </w:r>
          </w:p>
        </w:tc>
      </w:tr>
      <w:tr w:rsidR="00346897" w:rsidRPr="0015629F" w14:paraId="75BFF555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1EFE7F0" w14:textId="6766051C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2BA1B596" w14:textId="1DEFB2FC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Monitor individuals with SMS meal portions at restaurants</w:t>
            </w:r>
            <w:r>
              <w:rPr>
                <w:rFonts w:eastAsia="Times New Roman" w:cs="Arial"/>
                <w:color w:val="000000"/>
              </w:rPr>
              <w:t>, especially buffets</w:t>
            </w:r>
            <w:r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4460278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033C6C5" w14:textId="4FDEEA33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D5D6E60" w14:textId="53C48CD9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Pre-</w:t>
            </w:r>
            <w:r w:rsidR="00C01D28">
              <w:rPr>
                <w:rFonts w:eastAsia="Times New Roman" w:cs="Arial"/>
                <w:color w:val="000000"/>
              </w:rPr>
              <w:t>p</w:t>
            </w:r>
            <w:r w:rsidRPr="0015629F">
              <w:rPr>
                <w:rFonts w:eastAsia="Times New Roman" w:cs="Arial"/>
                <w:color w:val="000000"/>
              </w:rPr>
              <w:t>ortion healthy snacks into a set amount (e.g., two portions) and encourage the individual with SMS to consistently consume the same number daily</w:t>
            </w:r>
            <w:r w:rsidR="000951C5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491782F6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7DA1B6C" w14:textId="35CB7700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55AD7D9" w14:textId="3363D730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Teach and encourage the individual with SMS to use hand-based portioning control to measure the meal portion</w:t>
            </w:r>
            <w:r>
              <w:rPr>
                <w:rFonts w:eastAsia="Times New Roman" w:cs="Arial"/>
                <w:color w:val="000000"/>
              </w:rPr>
              <w:t xml:space="preserve"> (i.e. “size of your fist”)</w:t>
            </w:r>
            <w:r w:rsidRPr="0015629F">
              <w:rPr>
                <w:rFonts w:eastAsia="Times New Roman" w:cs="Arial"/>
                <w:color w:val="000000"/>
              </w:rPr>
              <w:t>.</w:t>
            </w:r>
          </w:p>
        </w:tc>
      </w:tr>
      <w:tr w:rsidR="00346897" w:rsidRPr="0015629F" w14:paraId="4662BD3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FDB29E1" w14:textId="59A117FC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5E251A3" w14:textId="62D2A6F4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Encourage individuals with SMS to stick to the initial one-portion and avoid offering second servings.</w:t>
            </w:r>
          </w:p>
        </w:tc>
      </w:tr>
      <w:tr w:rsidR="00346897" w:rsidRPr="0015629F" w14:paraId="0989405A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DC1EA0E" w14:textId="14220859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733D1631" w14:textId="4CDCFD83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>Divide the meal portion into two smaller servings to create the illusion of seconds without increasing the total amount.</w:t>
            </w:r>
          </w:p>
        </w:tc>
      </w:tr>
      <w:tr w:rsidR="00346897" w:rsidRPr="0015629F" w14:paraId="763A42A0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73CACB17" w14:textId="78A70416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45DE24E5" w14:textId="0C1B7A44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Introduce the healthy plate model early to support portion control habits. </w:t>
            </w:r>
          </w:p>
        </w:tc>
      </w:tr>
      <w:tr w:rsidR="00346897" w:rsidRPr="0015629F" w14:paraId="68B2D0B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3CD6D89D" w14:textId="3A54C451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940DEDF" w14:textId="281AFD4F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>Use smaller serving plates.</w:t>
            </w:r>
          </w:p>
        </w:tc>
      </w:tr>
      <w:tr w:rsidR="00346897" w:rsidRPr="0015629F" w14:paraId="5916746A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42B4785" w14:textId="60FC28DF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1B63A750" w14:textId="6B1AE60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>Encourage label reading</w:t>
            </w:r>
            <w:r w:rsidR="00C01D28">
              <w:rPr>
                <w:rFonts w:eastAsia="Times New Roman" w:cs="Arial"/>
                <w:color w:val="000000"/>
              </w:rPr>
              <w:t>.</w:t>
            </w:r>
            <w:r w:rsidRPr="0015629F">
              <w:rPr>
                <w:rFonts w:eastAsia="Times New Roman" w:cs="Arial"/>
                <w:color w:val="000000"/>
              </w:rPr>
              <w:t xml:space="preserve"> </w:t>
            </w:r>
          </w:p>
        </w:tc>
      </w:tr>
      <w:tr w:rsidR="00346897" w:rsidRPr="0015629F" w14:paraId="0DC7CF9B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3FE3DB4" w14:textId="44B8DDDC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B9211F5" w14:textId="25334403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15629F">
              <w:rPr>
                <w:rFonts w:eastAsia="Times New Roman" w:cs="Arial"/>
                <w:color w:val="000000"/>
              </w:rPr>
              <w:t>Use natural consequences (e.g., “too much may make you sick”) to encourage moderation.</w:t>
            </w:r>
          </w:p>
        </w:tc>
      </w:tr>
      <w:tr w:rsidR="00346897" w:rsidRPr="0015629F" w14:paraId="069CB4D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50647931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98A3840" w14:textId="77777777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346897" w:rsidRPr="0015629F" w14:paraId="3198D082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2503BDF6" w14:textId="03241B84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shd w:val="clear" w:color="auto" w:fill="C6A1E3" w:themeFill="text1" w:themeFillTint="66"/>
            <w:noWrap/>
            <w:vAlign w:val="bottom"/>
          </w:tcPr>
          <w:p w14:paraId="1B9B5857" w14:textId="18F3A14A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>
              <w:rPr>
                <w:rFonts w:eastAsia="Times New Roman" w:cs="Arial"/>
                <w:color w:val="000000"/>
              </w:rPr>
              <w:t>Slowing down eating and improving satiety</w:t>
            </w:r>
          </w:p>
        </w:tc>
      </w:tr>
      <w:tr w:rsidR="00346897" w:rsidRPr="0015629F" w14:paraId="5B257D1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6308B94F" w14:textId="1B403B39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60BA0382" w14:textId="465A0DFB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Use meditation techniques to encourage the SMS individual to slow down while eating a meal or a treat, such as </w:t>
            </w:r>
            <w:r w:rsidR="000951C5">
              <w:rPr>
                <w:rFonts w:eastAsia="Times New Roman" w:cs="Arial"/>
                <w:color w:val="000000"/>
              </w:rPr>
              <w:t>“</w:t>
            </w:r>
            <w:r w:rsidRPr="0015629F">
              <w:rPr>
                <w:rFonts w:eastAsia="Times New Roman" w:cs="Arial"/>
                <w:color w:val="000000"/>
              </w:rPr>
              <w:t>Close your eyes. Really enjoy it.</w:t>
            </w:r>
            <w:r w:rsidR="000951C5">
              <w:rPr>
                <w:rFonts w:eastAsia="Times New Roman" w:cs="Arial"/>
                <w:color w:val="000000"/>
              </w:rPr>
              <w:t>”</w:t>
            </w:r>
            <w:r w:rsidRPr="0015629F">
              <w:rPr>
                <w:rFonts w:eastAsia="Times New Roman" w:cs="Arial"/>
                <w:color w:val="000000"/>
              </w:rPr>
              <w:t xml:space="preserve"> or </w:t>
            </w:r>
            <w:r w:rsidR="000951C5">
              <w:rPr>
                <w:rFonts w:eastAsia="Times New Roman" w:cs="Arial"/>
                <w:color w:val="000000"/>
              </w:rPr>
              <w:t>“</w:t>
            </w:r>
            <w:r w:rsidRPr="0015629F">
              <w:rPr>
                <w:rFonts w:eastAsia="Times New Roman" w:cs="Arial"/>
                <w:color w:val="000000"/>
              </w:rPr>
              <w:t>Enjoy this meal that you're having right now</w:t>
            </w:r>
            <w:r w:rsidR="00C01D28">
              <w:rPr>
                <w:rFonts w:eastAsia="Times New Roman" w:cs="Arial"/>
                <w:color w:val="000000"/>
              </w:rPr>
              <w:t>.</w:t>
            </w:r>
            <w:r w:rsidR="000951C5">
              <w:rPr>
                <w:rFonts w:eastAsia="Times New Roman" w:cs="Arial"/>
                <w:color w:val="000000"/>
              </w:rPr>
              <w:t>”</w:t>
            </w:r>
          </w:p>
        </w:tc>
      </w:tr>
      <w:tr w:rsidR="00346897" w:rsidRPr="0015629F" w14:paraId="6BE93C8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4067482F" w14:textId="77777777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5548FB9B" w14:textId="09CD6423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Encourage </w:t>
            </w:r>
            <w:r w:rsidRPr="0015629F">
              <w:rPr>
                <w:rFonts w:eastAsia="Times New Roman" w:cs="Arial"/>
                <w:color w:val="000000"/>
              </w:rPr>
              <w:t>increase</w:t>
            </w:r>
            <w:r>
              <w:rPr>
                <w:rFonts w:eastAsia="Times New Roman" w:cs="Arial"/>
                <w:color w:val="000000"/>
              </w:rPr>
              <w:t>d</w:t>
            </w:r>
            <w:r w:rsidRPr="0015629F">
              <w:rPr>
                <w:rFonts w:eastAsia="Times New Roman" w:cs="Arial"/>
                <w:color w:val="000000"/>
              </w:rPr>
              <w:t xml:space="preserve"> food awareness and slow down consumption.</w:t>
            </w:r>
          </w:p>
        </w:tc>
      </w:tr>
      <w:tr w:rsidR="00346897" w:rsidRPr="0015629F" w14:paraId="0FFCA513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</w:tcBorders>
            <w:noWrap/>
            <w:vAlign w:val="bottom"/>
          </w:tcPr>
          <w:p w14:paraId="160E3CCF" w14:textId="0A2CA9E4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right w:val="double" w:sz="4" w:space="0" w:color="auto"/>
            </w:tcBorders>
            <w:noWrap/>
            <w:vAlign w:val="bottom"/>
          </w:tcPr>
          <w:p w14:paraId="3B3F8C78" w14:textId="3F0465DF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 xml:space="preserve">If the SMS individual </w:t>
            </w:r>
            <w:r>
              <w:rPr>
                <w:rFonts w:eastAsia="Times New Roman" w:cs="Arial"/>
                <w:color w:val="000000"/>
              </w:rPr>
              <w:t>has a</w:t>
            </w:r>
            <w:r w:rsidRPr="0015629F">
              <w:rPr>
                <w:rFonts w:eastAsia="Times New Roman" w:cs="Arial"/>
                <w:color w:val="000000"/>
              </w:rPr>
              <w:t xml:space="preserve"> G-tube, consider giving water before meals or snacks to ensure satiety.</w:t>
            </w:r>
          </w:p>
        </w:tc>
      </w:tr>
      <w:tr w:rsidR="00346897" w:rsidRPr="0015629F" w14:paraId="120F071D" w14:textId="77777777" w:rsidTr="00ED162E">
        <w:trPr>
          <w:trHeight w:val="318"/>
        </w:trPr>
        <w:tc>
          <w:tcPr>
            <w:tcW w:w="461" w:type="dxa"/>
            <w:tcBorders>
              <w:left w:val="double" w:sz="4" w:space="0" w:color="auto"/>
              <w:bottom w:val="double" w:sz="4" w:space="0" w:color="auto"/>
            </w:tcBorders>
            <w:noWrap/>
            <w:vAlign w:val="bottom"/>
          </w:tcPr>
          <w:p w14:paraId="0015FC56" w14:textId="6E7E5270" w:rsidR="00346897" w:rsidRPr="0015629F" w:rsidRDefault="00346897" w:rsidP="00346897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3" w:type="dxa"/>
            <w:tcBorders>
              <w:bottom w:val="double" w:sz="4" w:space="0" w:color="auto"/>
              <w:right w:val="double" w:sz="4" w:space="0" w:color="auto"/>
            </w:tcBorders>
            <w:noWrap/>
            <w:vAlign w:val="bottom"/>
          </w:tcPr>
          <w:p w14:paraId="667E3047" w14:textId="09130EFE" w:rsidR="00346897" w:rsidRPr="0015629F" w:rsidRDefault="00346897" w:rsidP="00346897">
            <w:pPr>
              <w:spacing w:after="0" w:line="240" w:lineRule="auto"/>
              <w:rPr>
                <w:rFonts w:eastAsia="Times New Roman" w:cs="Arial"/>
                <w:color w:val="000000"/>
                <w:highlight w:val="yellow"/>
              </w:rPr>
            </w:pPr>
            <w:r w:rsidRPr="0015629F">
              <w:rPr>
                <w:rFonts w:eastAsia="Times New Roman" w:cs="Arial"/>
                <w:color w:val="000000"/>
              </w:rPr>
              <w:t>Consult the individual with SMS’s pediatrician or family doctor to explore options for appetite-suppressing treatments, prebiotics/probiotics, and supplements such as apple cider vinegar or fiber.</w:t>
            </w:r>
          </w:p>
        </w:tc>
      </w:tr>
    </w:tbl>
    <w:p w14:paraId="532F9F05" w14:textId="77777777" w:rsidR="008C0D03" w:rsidRDefault="008C0D03"/>
    <w:sectPr w:rsidR="008C0D03" w:rsidSect="00AF72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9F"/>
    <w:rsid w:val="000951C5"/>
    <w:rsid w:val="00104FAD"/>
    <w:rsid w:val="001466C3"/>
    <w:rsid w:val="0015629F"/>
    <w:rsid w:val="001A3095"/>
    <w:rsid w:val="002038F5"/>
    <w:rsid w:val="00346897"/>
    <w:rsid w:val="00357BCE"/>
    <w:rsid w:val="003A4EED"/>
    <w:rsid w:val="003C2BB5"/>
    <w:rsid w:val="003C6CD8"/>
    <w:rsid w:val="00455481"/>
    <w:rsid w:val="00493481"/>
    <w:rsid w:val="004B4922"/>
    <w:rsid w:val="004B5C6D"/>
    <w:rsid w:val="00534D2C"/>
    <w:rsid w:val="005423B3"/>
    <w:rsid w:val="00576CB9"/>
    <w:rsid w:val="005C5C54"/>
    <w:rsid w:val="00611E9B"/>
    <w:rsid w:val="00646D6A"/>
    <w:rsid w:val="006702EA"/>
    <w:rsid w:val="007177FB"/>
    <w:rsid w:val="00782AB1"/>
    <w:rsid w:val="007C76B1"/>
    <w:rsid w:val="007F0EB4"/>
    <w:rsid w:val="00804FA1"/>
    <w:rsid w:val="0088131E"/>
    <w:rsid w:val="00882FD0"/>
    <w:rsid w:val="008C0D03"/>
    <w:rsid w:val="008C61C9"/>
    <w:rsid w:val="00986E83"/>
    <w:rsid w:val="00AF721D"/>
    <w:rsid w:val="00B0721E"/>
    <w:rsid w:val="00C01D28"/>
    <w:rsid w:val="00C507A7"/>
    <w:rsid w:val="00C5686F"/>
    <w:rsid w:val="00C700C6"/>
    <w:rsid w:val="00CA3609"/>
    <w:rsid w:val="00D47D89"/>
    <w:rsid w:val="00D576F9"/>
    <w:rsid w:val="00D61302"/>
    <w:rsid w:val="00DF5F0D"/>
    <w:rsid w:val="00E3418E"/>
    <w:rsid w:val="00ED162E"/>
    <w:rsid w:val="00F30515"/>
    <w:rsid w:val="00F42729"/>
    <w:rsid w:val="00FE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3BDF1"/>
  <w15:chartTrackingRefBased/>
  <w15:docId w15:val="{1444CFC1-03A1-43D5-8136-87970EAA9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6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7272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7272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2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07272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2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07272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2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07272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2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A367D1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2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A367D1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2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883AC3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2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883AC3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29F"/>
    <w:rPr>
      <w:rFonts w:asciiTheme="majorHAnsi" w:eastAsiaTheme="majorEastAsia" w:hAnsiTheme="majorHAnsi" w:cstheme="majorBidi"/>
      <w:color w:val="007272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29F"/>
    <w:rPr>
      <w:rFonts w:asciiTheme="majorHAnsi" w:eastAsiaTheme="majorEastAsia" w:hAnsiTheme="majorHAnsi" w:cstheme="majorBidi"/>
      <w:color w:val="007272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29F"/>
    <w:rPr>
      <w:rFonts w:asciiTheme="minorHAnsi" w:eastAsiaTheme="majorEastAsia" w:hAnsiTheme="minorHAnsi" w:cstheme="majorBidi"/>
      <w:color w:val="007272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29F"/>
    <w:rPr>
      <w:rFonts w:asciiTheme="minorHAnsi" w:eastAsiaTheme="majorEastAsia" w:hAnsiTheme="minorHAnsi" w:cstheme="majorBidi"/>
      <w:i/>
      <w:iCs/>
      <w:color w:val="007272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29F"/>
    <w:rPr>
      <w:rFonts w:asciiTheme="minorHAnsi" w:eastAsiaTheme="majorEastAsia" w:hAnsiTheme="minorHAnsi" w:cstheme="majorBidi"/>
      <w:color w:val="007272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29F"/>
    <w:rPr>
      <w:rFonts w:asciiTheme="minorHAnsi" w:eastAsiaTheme="majorEastAsia" w:hAnsiTheme="minorHAnsi" w:cstheme="majorBidi"/>
      <w:i/>
      <w:iCs/>
      <w:color w:val="A367D1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29F"/>
    <w:rPr>
      <w:rFonts w:asciiTheme="minorHAnsi" w:eastAsiaTheme="majorEastAsia" w:hAnsiTheme="minorHAnsi" w:cstheme="majorBidi"/>
      <w:color w:val="A367D1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29F"/>
    <w:rPr>
      <w:rFonts w:asciiTheme="minorHAnsi" w:eastAsiaTheme="majorEastAsia" w:hAnsiTheme="minorHAnsi" w:cstheme="majorBidi"/>
      <w:i/>
      <w:iCs/>
      <w:color w:val="883AC3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29F"/>
    <w:rPr>
      <w:rFonts w:asciiTheme="minorHAnsi" w:eastAsiaTheme="majorEastAsia" w:hAnsiTheme="minorHAnsi" w:cstheme="majorBidi"/>
      <w:color w:val="883AC3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29F"/>
    <w:pPr>
      <w:numPr>
        <w:ilvl w:val="1"/>
      </w:numPr>
    </w:pPr>
    <w:rPr>
      <w:rFonts w:asciiTheme="minorHAnsi" w:eastAsiaTheme="majorEastAsia" w:hAnsiTheme="minorHAnsi" w:cstheme="majorBidi"/>
      <w:color w:val="A367D1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29F"/>
    <w:rPr>
      <w:rFonts w:asciiTheme="minorHAnsi" w:eastAsiaTheme="majorEastAsia" w:hAnsiTheme="minorHAnsi" w:cstheme="majorBidi"/>
      <w:color w:val="A367D1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29F"/>
    <w:pPr>
      <w:spacing w:before="160"/>
      <w:jc w:val="center"/>
    </w:pPr>
    <w:rPr>
      <w:i/>
      <w:iCs/>
      <w:color w:val="9650CA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29F"/>
    <w:rPr>
      <w:i/>
      <w:iCs/>
      <w:color w:val="9650CA" w:themeColor="text1" w:themeTint="BF"/>
    </w:rPr>
  </w:style>
  <w:style w:type="paragraph" w:styleId="ListParagraph">
    <w:name w:val="List Paragraph"/>
    <w:basedOn w:val="Normal"/>
    <w:uiPriority w:val="34"/>
    <w:qFormat/>
    <w:rsid w:val="00156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29F"/>
    <w:rPr>
      <w:i/>
      <w:iCs/>
      <w:color w:val="007272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29F"/>
    <w:pPr>
      <w:pBdr>
        <w:top w:val="single" w:sz="4" w:space="10" w:color="007272" w:themeColor="accent1" w:themeShade="BF"/>
        <w:bottom w:val="single" w:sz="4" w:space="10" w:color="007272" w:themeColor="accent1" w:themeShade="BF"/>
      </w:pBdr>
      <w:spacing w:before="360" w:after="360"/>
      <w:ind w:left="864" w:right="864"/>
      <w:jc w:val="center"/>
    </w:pPr>
    <w:rPr>
      <w:i/>
      <w:iCs/>
      <w:color w:val="007272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29F"/>
    <w:rPr>
      <w:i/>
      <w:iCs/>
      <w:color w:val="007272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29F"/>
    <w:rPr>
      <w:b/>
      <w:bCs/>
      <w:smallCaps/>
      <w:color w:val="007272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6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2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rgbClr val="7030A0"/>
      </a:dk1>
      <a:lt1>
        <a:srgbClr val="003399"/>
      </a:lt1>
      <a:dk2>
        <a:srgbClr val="333399"/>
      </a:dk2>
      <a:lt2>
        <a:srgbClr val="006666"/>
      </a:lt2>
      <a:accent1>
        <a:srgbClr val="009999"/>
      </a:accent1>
      <a:accent2>
        <a:srgbClr val="990099"/>
      </a:accent2>
      <a:accent3>
        <a:srgbClr val="514DAA"/>
      </a:accent3>
      <a:accent4>
        <a:srgbClr val="003399"/>
      </a:accent4>
      <a:accent5>
        <a:srgbClr val="CCFFFF"/>
      </a:accent5>
      <a:accent6>
        <a:srgbClr val="FFCCFF"/>
      </a:accent6>
      <a:hlink>
        <a:srgbClr val="DECDE8"/>
      </a:hlink>
      <a:folHlink>
        <a:srgbClr val="B7CFFF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481C3-6331-4755-A791-4AB60814A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474</Words>
  <Characters>8372</Characters>
  <Application>Microsoft Office Word</Application>
  <DocSecurity>0</DocSecurity>
  <Lines>28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ley, Stephanie</dc:creator>
  <cp:keywords/>
  <dc:description/>
  <cp:lastModifiedBy>Sisley, Stephanie</cp:lastModifiedBy>
  <cp:revision>3</cp:revision>
  <dcterms:created xsi:type="dcterms:W3CDTF">2025-09-30T16:01:00Z</dcterms:created>
  <dcterms:modified xsi:type="dcterms:W3CDTF">2025-09-3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bf6a7-f59d-4d53-aecf-a3138b621a38</vt:lpwstr>
  </property>
</Properties>
</file>